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7736B" w14:textId="77777777" w:rsidR="007238E7" w:rsidRPr="004E5594" w:rsidRDefault="007238E7" w:rsidP="007238E7">
      <w:pPr>
        <w:jc w:val="both"/>
        <w:rPr>
          <w:rFonts w:ascii="Arial" w:hAnsi="Arial" w:cs="Arial"/>
          <w:sz w:val="24"/>
        </w:rPr>
      </w:pPr>
      <w:r w:rsidRPr="004E5594">
        <w:rPr>
          <w:rFonts w:ascii="Arial" w:hAnsi="Arial" w:cs="Arial"/>
          <w:b/>
          <w:bCs/>
          <w:sz w:val="24"/>
        </w:rPr>
        <w:t>Supplementary Table 5:</w:t>
      </w:r>
      <w:r w:rsidRPr="004E5594">
        <w:rPr>
          <w:rFonts w:ascii="Arial" w:hAnsi="Arial" w:cs="Arial"/>
          <w:sz w:val="24"/>
        </w:rPr>
        <w:t xml:space="preserve"> </w:t>
      </w:r>
      <w:r w:rsidRPr="004E5594">
        <w:rPr>
          <w:rFonts w:ascii="Arial" w:hAnsi="Arial" w:cs="Arial"/>
          <w:b/>
          <w:bCs/>
          <w:sz w:val="24"/>
        </w:rPr>
        <w:t>Ocular surface immune subset proportions in KC subjects with and without history of eye rubbing</w:t>
      </w: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1020"/>
        <w:gridCol w:w="1020"/>
        <w:gridCol w:w="1000"/>
        <w:gridCol w:w="1020"/>
        <w:gridCol w:w="1020"/>
        <w:gridCol w:w="860"/>
        <w:gridCol w:w="980"/>
      </w:tblGrid>
      <w:tr w:rsidR="007238E7" w:rsidRPr="004E5594" w14:paraId="3482E7B1" w14:textId="77777777" w:rsidTr="0093613E">
        <w:trPr>
          <w:trHeight w:val="263"/>
        </w:trPr>
        <w:tc>
          <w:tcPr>
            <w:tcW w:w="30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38571" w14:textId="77777777" w:rsidR="007238E7" w:rsidRPr="003D0DE9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3D0DE9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Ocular surface immune cell subset proportions</w:t>
            </w:r>
          </w:p>
        </w:tc>
        <w:tc>
          <w:tcPr>
            <w:tcW w:w="30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33B62" w14:textId="77777777" w:rsidR="007238E7" w:rsidRPr="003D0DE9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3D0DE9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No Eye rubbing (n=18)</w:t>
            </w:r>
          </w:p>
        </w:tc>
        <w:tc>
          <w:tcPr>
            <w:tcW w:w="2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9F7B0" w14:textId="77777777" w:rsidR="007238E7" w:rsidRPr="003D0DE9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3D0DE9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Eye rubbing (n=33)</w:t>
            </w:r>
          </w:p>
        </w:tc>
        <w:tc>
          <w:tcPr>
            <w:tcW w:w="9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01A03" w14:textId="77777777" w:rsidR="007238E7" w:rsidRPr="003D0DE9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3D0DE9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P value</w:t>
            </w:r>
          </w:p>
        </w:tc>
      </w:tr>
      <w:tr w:rsidR="007238E7" w:rsidRPr="004E5594" w14:paraId="237C474F" w14:textId="77777777" w:rsidTr="0093613E">
        <w:trPr>
          <w:trHeight w:val="26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FF3BDB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8102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Mea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FBE7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tdev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9E9F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M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083D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Mea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DA46B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tdev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97F4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3A70D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</w:p>
        </w:tc>
      </w:tr>
      <w:tr w:rsidR="007238E7" w:rsidRPr="004E5594" w14:paraId="0E3893FB" w14:textId="77777777" w:rsidTr="0093613E">
        <w:trPr>
          <w:trHeight w:val="294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87444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45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15B5A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0.0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A4EE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4.9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1F18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.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A7F7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0.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8A20B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4.6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D411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.3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7A31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3D0DE9">
              <w:rPr>
                <w:rFonts w:ascii="Arial" w:eastAsia="Times New Roman" w:hAnsi="Arial" w:cs="Times New Roman"/>
                <w:kern w:val="24"/>
                <w:sz w:val="20"/>
                <w:szCs w:val="20"/>
                <w:lang w:val="en-IN" w:eastAsia="en-IN"/>
              </w:rPr>
              <w:t>0.004</w:t>
            </w:r>
          </w:p>
        </w:tc>
      </w:tr>
      <w:tr w:rsidR="007238E7" w:rsidRPr="004E5594" w14:paraId="3F2D9EFD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1C9DE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Total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A20A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3090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CFB2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CAD5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29AE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C6D0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F5D5D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953</w:t>
            </w:r>
          </w:p>
        </w:tc>
      </w:tr>
      <w:tr w:rsidR="007238E7" w:rsidRPr="004E5594" w14:paraId="1B450773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92075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Low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F0C7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DCA2F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2333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352B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8336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4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9E8B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1819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853</w:t>
            </w:r>
          </w:p>
        </w:tc>
      </w:tr>
      <w:tr w:rsidR="007238E7" w:rsidRPr="004E5594" w14:paraId="27D3C00E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B83D8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DD0B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D78EA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480D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F026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B3A6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B478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3A09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419</w:t>
            </w:r>
          </w:p>
        </w:tc>
      </w:tr>
      <w:tr w:rsidR="007238E7" w:rsidRPr="004E5594" w14:paraId="3A8BC911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BA9B7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/ 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Low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A6FA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B216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D64CB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06AD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F31D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8D16A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6991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509</w:t>
            </w:r>
          </w:p>
        </w:tc>
      </w:tr>
      <w:tr w:rsidR="007238E7" w:rsidRPr="004E5594" w14:paraId="5A9632E6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D767B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16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7165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0D04A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361B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8006B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4F46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0935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169D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100</w:t>
            </w:r>
          </w:p>
        </w:tc>
      </w:tr>
      <w:tr w:rsidR="007238E7" w:rsidRPr="004E5594" w14:paraId="3879C366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B9192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Total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C7D1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5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76FD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9489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2B46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EB9D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B52D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57FE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076</w:t>
            </w:r>
          </w:p>
        </w:tc>
      </w:tr>
      <w:tr w:rsidR="007238E7" w:rsidRPr="004E5594" w14:paraId="039C0F27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9F64C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Low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A9E1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EF7ED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9FB5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C13F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5EE8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7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B783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EEBE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220</w:t>
            </w:r>
          </w:p>
        </w:tc>
      </w:tr>
      <w:tr w:rsidR="007238E7" w:rsidRPr="004E5594" w14:paraId="67C48EE8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DFAAD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6787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8613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9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6821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8FFD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C05B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42E2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C2F0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206</w:t>
            </w:r>
          </w:p>
        </w:tc>
      </w:tr>
      <w:tr w:rsidR="007238E7" w:rsidRPr="004E5594" w14:paraId="550649F8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B4E0B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/ 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Low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DEE3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77A6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EDE5D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56AA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A675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B04B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0BC5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323</w:t>
            </w:r>
          </w:p>
        </w:tc>
      </w:tr>
      <w:tr w:rsidR="007238E7" w:rsidRPr="004E5594" w14:paraId="70BAAFC9" w14:textId="77777777" w:rsidTr="0093613E">
        <w:trPr>
          <w:trHeight w:val="26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08C4D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/CD56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364AD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A20A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49944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8885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2514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435E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4D275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525</w:t>
            </w:r>
          </w:p>
        </w:tc>
      </w:tr>
      <w:tr w:rsidR="007238E7" w:rsidRPr="004E5594" w14:paraId="42DF7997" w14:textId="77777777" w:rsidTr="0093613E">
        <w:trPr>
          <w:trHeight w:val="3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6B7B1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1DCF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5C2A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91D8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E282B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7E3F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08B16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4B27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466</w:t>
            </w:r>
          </w:p>
        </w:tc>
      </w:tr>
      <w:tr w:rsidR="007238E7" w:rsidRPr="004E5594" w14:paraId="776385F9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486116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C14A8D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5600F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6F62B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9CFE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18D1B0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313CC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F68BF1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622</w:t>
            </w:r>
          </w:p>
        </w:tc>
      </w:tr>
      <w:tr w:rsidR="007238E7" w:rsidRPr="004E5594" w14:paraId="3349391D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7912D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γδTCR</w:t>
            </w:r>
            <w:proofErr w:type="spellEnd"/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93E9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31F7E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2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BE92F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D83B2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3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2126A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4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942AD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FBC57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0.106</w:t>
            </w:r>
          </w:p>
        </w:tc>
      </w:tr>
    </w:tbl>
    <w:p w14:paraId="1B20C968" w14:textId="77777777" w:rsidR="007238E7" w:rsidRPr="004E5594" w:rsidRDefault="007238E7" w:rsidP="007238E7">
      <w:pPr>
        <w:spacing w:after="0" w:line="240" w:lineRule="auto"/>
        <w:rPr>
          <w:rFonts w:ascii="Arial" w:hAnsi="Arial" w:cs="Arial"/>
          <w:sz w:val="24"/>
        </w:rPr>
      </w:pPr>
    </w:p>
    <w:p w14:paraId="588963B9" w14:textId="77777777" w:rsidR="0009048B" w:rsidRDefault="0009048B" w:rsidP="007238E7">
      <w:pPr>
        <w:spacing w:after="160" w:line="259" w:lineRule="auto"/>
        <w:rPr>
          <w:rFonts w:ascii="Arial" w:hAnsi="Arial" w:cs="Arial"/>
          <w:b/>
          <w:bCs/>
          <w:sz w:val="24"/>
        </w:rPr>
      </w:pPr>
    </w:p>
    <w:p w14:paraId="53DB5347" w14:textId="28ED06DC" w:rsidR="007238E7" w:rsidRPr="004E5594" w:rsidRDefault="0009048B" w:rsidP="0009048B">
      <w:pPr>
        <w:tabs>
          <w:tab w:val="left" w:pos="5445"/>
        </w:tabs>
        <w:spacing w:after="160" w:line="259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ab/>
      </w:r>
    </w:p>
    <w:sectPr w:rsidR="007238E7" w:rsidRPr="004E5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Math-Regular+22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83D22"/>
    <w:multiLevelType w:val="hybridMultilevel"/>
    <w:tmpl w:val="D5C0AEE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946EB"/>
    <w:multiLevelType w:val="hybridMultilevel"/>
    <w:tmpl w:val="D390F140"/>
    <w:lvl w:ilvl="0" w:tplc="82D6C4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F6440"/>
    <w:multiLevelType w:val="hybridMultilevel"/>
    <w:tmpl w:val="C26E77A2"/>
    <w:lvl w:ilvl="0" w:tplc="80884E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12648"/>
    <w:multiLevelType w:val="multilevel"/>
    <w:tmpl w:val="8436A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552205"/>
    <w:multiLevelType w:val="hybridMultilevel"/>
    <w:tmpl w:val="AF942EA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12F5"/>
    <w:multiLevelType w:val="hybridMultilevel"/>
    <w:tmpl w:val="0BA8A1B6"/>
    <w:lvl w:ilvl="0" w:tplc="C8B2D8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FE2C7B"/>
    <w:multiLevelType w:val="hybridMultilevel"/>
    <w:tmpl w:val="481CB58E"/>
    <w:lvl w:ilvl="0" w:tplc="450C74D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A1935"/>
    <w:multiLevelType w:val="hybridMultilevel"/>
    <w:tmpl w:val="52B67CE0"/>
    <w:lvl w:ilvl="0" w:tplc="D0EA32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E262D"/>
    <w:multiLevelType w:val="hybridMultilevel"/>
    <w:tmpl w:val="0C0EE79E"/>
    <w:lvl w:ilvl="0" w:tplc="5EA40E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92DF7"/>
    <w:multiLevelType w:val="multilevel"/>
    <w:tmpl w:val="252AF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950C78"/>
    <w:multiLevelType w:val="hybridMultilevel"/>
    <w:tmpl w:val="57B075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70A7B"/>
    <w:multiLevelType w:val="hybridMultilevel"/>
    <w:tmpl w:val="6A70AB74"/>
    <w:lvl w:ilvl="0" w:tplc="FD44AD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9"/>
  </w:num>
  <w:num w:numId="5">
    <w:abstractNumId w:val="10"/>
  </w:num>
  <w:num w:numId="6">
    <w:abstractNumId w:val="0"/>
  </w:num>
  <w:num w:numId="7">
    <w:abstractNumId w:val="5"/>
  </w:num>
  <w:num w:numId="8">
    <w:abstractNumId w:val="7"/>
  </w:num>
  <w:num w:numId="9">
    <w:abstractNumId w:val="11"/>
  </w:num>
  <w:num w:numId="10">
    <w:abstractNumId w:val="6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8E7"/>
    <w:rsid w:val="0009048B"/>
    <w:rsid w:val="003D0DE9"/>
    <w:rsid w:val="0072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2380"/>
  <w15:chartTrackingRefBased/>
  <w15:docId w15:val="{C66C5C6E-7B14-4E13-AA5B-775185AB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E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238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8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38E7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ListParagraph">
    <w:name w:val="List Paragraph"/>
    <w:basedOn w:val="Normal"/>
    <w:uiPriority w:val="34"/>
    <w:qFormat/>
    <w:rsid w:val="007238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38E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8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E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E7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238E7"/>
    <w:rPr>
      <w:b/>
      <w:bCs/>
    </w:rPr>
  </w:style>
  <w:style w:type="character" w:customStyle="1" w:styleId="fontstyle01">
    <w:name w:val="fontstyle01"/>
    <w:basedOn w:val="DefaultParagraphFont"/>
    <w:rsid w:val="007238E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7238E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7238E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7238E7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38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38E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8E7"/>
    <w:rPr>
      <w:rFonts w:ascii="Calibri" w:hAnsi="Calibri" w:cs="Calibri"/>
      <w:noProof/>
      <w:lang w:val="en-US"/>
    </w:rPr>
  </w:style>
  <w:style w:type="character" w:customStyle="1" w:styleId="fontstyle51">
    <w:name w:val="fontstyle51"/>
    <w:basedOn w:val="DefaultParagraphFont"/>
    <w:rsid w:val="007238E7"/>
    <w:rPr>
      <w:rFonts w:ascii="MinionMath-Regular+22" w:hAnsi="MinionMath-Regular+22" w:hint="default"/>
      <w:b w:val="0"/>
      <w:bCs w:val="0"/>
      <w:i w:val="0"/>
      <w:iCs w:val="0"/>
      <w:color w:val="1E1E1B"/>
      <w:sz w:val="14"/>
      <w:szCs w:val="14"/>
    </w:rPr>
  </w:style>
  <w:style w:type="character" w:styleId="UnresolvedMention">
    <w:name w:val="Unresolved Mention"/>
    <w:basedOn w:val="DefaultParagraphFont"/>
    <w:uiPriority w:val="99"/>
    <w:semiHidden/>
    <w:unhideWhenUsed/>
    <w:rsid w:val="007238E7"/>
    <w:rPr>
      <w:color w:val="605E5C"/>
      <w:shd w:val="clear" w:color="auto" w:fill="E1DFDD"/>
    </w:rPr>
  </w:style>
  <w:style w:type="paragraph" w:customStyle="1" w:styleId="p">
    <w:name w:val="p"/>
    <w:basedOn w:val="Normal"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NoSpacing">
    <w:name w:val="No Spacing"/>
    <w:uiPriority w:val="1"/>
    <w:qFormat/>
    <w:rsid w:val="007238E7"/>
    <w:pPr>
      <w:spacing w:after="0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7238E7"/>
    <w:pPr>
      <w:spacing w:after="0" w:line="240" w:lineRule="auto"/>
    </w:pPr>
    <w:rPr>
      <w:lang w:val="en-US"/>
    </w:rPr>
  </w:style>
  <w:style w:type="character" w:customStyle="1" w:styleId="st">
    <w:name w:val="st"/>
    <w:basedOn w:val="DefaultParagraphFont"/>
    <w:rsid w:val="00723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quitas</dc:creator>
  <cp:keywords/>
  <dc:description/>
  <cp:lastModifiedBy>Aequitas</cp:lastModifiedBy>
  <cp:revision>3</cp:revision>
  <dcterms:created xsi:type="dcterms:W3CDTF">2021-07-24T00:38:00Z</dcterms:created>
  <dcterms:modified xsi:type="dcterms:W3CDTF">2021-07-27T01:01:00Z</dcterms:modified>
</cp:coreProperties>
</file>